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A45B7" w14:textId="77777777" w:rsidR="00383731" w:rsidRPr="00630D10" w:rsidRDefault="00383731">
      <w:pPr>
        <w:rPr>
          <w:rFonts w:ascii="Times New Roman" w:hAnsi="Times New Roman" w:cs="Times New Roman"/>
          <w:b/>
          <w:sz w:val="24"/>
          <w:szCs w:val="24"/>
        </w:rPr>
      </w:pPr>
      <w:r w:rsidRPr="00630D10">
        <w:rPr>
          <w:rFonts w:ascii="Times New Roman" w:hAnsi="Times New Roman" w:cs="Times New Roman"/>
          <w:b/>
          <w:sz w:val="24"/>
          <w:szCs w:val="24"/>
        </w:rPr>
        <w:t>Supplement</w:t>
      </w:r>
    </w:p>
    <w:p w14:paraId="4640E5DB" w14:textId="30B27D98" w:rsidR="00EC70B2" w:rsidRPr="00630D10" w:rsidRDefault="00FE7054">
      <w:pPr>
        <w:rPr>
          <w:rFonts w:ascii="Times New Roman" w:hAnsi="Times New Roman" w:cs="Times New Roman"/>
          <w:i/>
          <w:sz w:val="24"/>
          <w:szCs w:val="24"/>
        </w:rPr>
      </w:pPr>
      <w:r w:rsidRPr="00630D10">
        <w:rPr>
          <w:rFonts w:ascii="Times New Roman" w:hAnsi="Times New Roman" w:cs="Times New Roman"/>
          <w:i/>
          <w:sz w:val="24"/>
          <w:szCs w:val="24"/>
        </w:rPr>
        <w:t>Supplement Table 1</w:t>
      </w:r>
      <w:r w:rsidR="00EC70B2" w:rsidRPr="00630D10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1E0290" w:rsidRPr="00630D10">
        <w:rPr>
          <w:rFonts w:ascii="Times New Roman" w:hAnsi="Times New Roman" w:cs="Times New Roman"/>
          <w:i/>
          <w:sz w:val="24"/>
          <w:szCs w:val="24"/>
        </w:rPr>
        <w:t>Patients e</w:t>
      </w:r>
      <w:r w:rsidR="00EC70B2" w:rsidRPr="00630D10">
        <w:rPr>
          <w:rFonts w:ascii="Times New Roman" w:hAnsi="Times New Roman" w:cs="Times New Roman"/>
          <w:i/>
          <w:sz w:val="24"/>
          <w:szCs w:val="24"/>
        </w:rPr>
        <w:t>xcluded from analysis post-random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7"/>
        <w:gridCol w:w="2211"/>
        <w:gridCol w:w="2294"/>
        <w:gridCol w:w="2128"/>
      </w:tblGrid>
      <w:tr w:rsidR="00EC70B2" w:rsidRPr="00630D10" w14:paraId="19C3E32B" w14:textId="77777777" w:rsidTr="00814F16">
        <w:tc>
          <w:tcPr>
            <w:tcW w:w="2337" w:type="dxa"/>
          </w:tcPr>
          <w:p w14:paraId="24DB7231" w14:textId="77777777" w:rsidR="00EC70B2" w:rsidRPr="00630D10" w:rsidRDefault="00EC70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>Study Arm</w:t>
            </w:r>
            <w:r w:rsidR="001E0290" w:rsidRPr="00630D1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2AF7B75D" w14:textId="1BEB16EE" w:rsidR="001E0290" w:rsidRPr="00630D10" w:rsidRDefault="001E02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</w:tcPr>
          <w:p w14:paraId="7C423902" w14:textId="74029BF6" w:rsidR="00EC70B2" w:rsidRPr="00630D10" w:rsidRDefault="00EC70B2" w:rsidP="001E02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or to Outreach, </w:t>
            </w: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  <w:r w:rsidR="00814F16" w:rsidRPr="00630D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31" w:type="dxa"/>
          </w:tcPr>
          <w:p w14:paraId="1391F3D8" w14:textId="23261412" w:rsidR="00EC70B2" w:rsidRPr="00630D10" w:rsidRDefault="00EC70B2" w:rsidP="001E02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t-Outreach, </w:t>
            </w: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  <w:r w:rsidR="00814F16" w:rsidRPr="00630D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45" w:type="dxa"/>
          </w:tcPr>
          <w:p w14:paraId="61447185" w14:textId="773AE23B" w:rsidR="00EC70B2" w:rsidRPr="00630D10" w:rsidRDefault="00EC70B2" w:rsidP="001E02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Excluded, </w:t>
            </w: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  <w:r w:rsidR="00814F16" w:rsidRPr="00630D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EC70B2" w:rsidRPr="00630D10" w14:paraId="7414A18A" w14:textId="77777777" w:rsidTr="00814F16">
        <w:tc>
          <w:tcPr>
            <w:tcW w:w="2337" w:type="dxa"/>
          </w:tcPr>
          <w:p w14:paraId="7EB50025" w14:textId="7BF1C48D" w:rsidR="00EC70B2" w:rsidRPr="00630D10" w:rsidRDefault="00EC70B2" w:rsidP="00EC70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>Usual Care</w:t>
            </w:r>
          </w:p>
          <w:p w14:paraId="0AEEB906" w14:textId="563BA43A" w:rsidR="00EC70B2" w:rsidRPr="00630D10" w:rsidRDefault="00EC70B2" w:rsidP="00EC70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(N=123)</w:t>
            </w:r>
          </w:p>
        </w:tc>
        <w:tc>
          <w:tcPr>
            <w:tcW w:w="2337" w:type="dxa"/>
          </w:tcPr>
          <w:p w14:paraId="033CCAD7" w14:textId="658B13DA" w:rsidR="00EC70B2" w:rsidRPr="00630D10" w:rsidRDefault="00EC70B2" w:rsidP="001E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E0290" w:rsidRPr="00630D10">
              <w:rPr>
                <w:rFonts w:ascii="Times New Roman" w:hAnsi="Times New Roman" w:cs="Times New Roman"/>
                <w:sz w:val="24"/>
                <w:szCs w:val="24"/>
              </w:rPr>
              <w:t xml:space="preserve"> (4.0)</w:t>
            </w:r>
          </w:p>
        </w:tc>
        <w:tc>
          <w:tcPr>
            <w:tcW w:w="2431" w:type="dxa"/>
          </w:tcPr>
          <w:p w14:paraId="4E3E3B4C" w14:textId="3AEFE8BA" w:rsidR="00EC70B2" w:rsidRPr="00630D10" w:rsidRDefault="00EC70B2" w:rsidP="001E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E0290" w:rsidRPr="00630D10">
              <w:rPr>
                <w:rFonts w:ascii="Times New Roman" w:hAnsi="Times New Roman" w:cs="Times New Roman"/>
                <w:sz w:val="24"/>
                <w:szCs w:val="24"/>
              </w:rPr>
              <w:t xml:space="preserve"> (1.6)</w:t>
            </w:r>
          </w:p>
        </w:tc>
        <w:tc>
          <w:tcPr>
            <w:tcW w:w="2245" w:type="dxa"/>
          </w:tcPr>
          <w:p w14:paraId="4475BE5C" w14:textId="439C3590" w:rsidR="00EC70B2" w:rsidRPr="00630D10" w:rsidRDefault="00EC70B2" w:rsidP="001E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7 (5.7)</w:t>
            </w:r>
          </w:p>
        </w:tc>
      </w:tr>
      <w:tr w:rsidR="00EC70B2" w:rsidRPr="00630D10" w14:paraId="7181009C" w14:textId="77777777" w:rsidTr="00814F16">
        <w:tc>
          <w:tcPr>
            <w:tcW w:w="2337" w:type="dxa"/>
          </w:tcPr>
          <w:p w14:paraId="53D91A1D" w14:textId="77777777" w:rsidR="00EC70B2" w:rsidRPr="00630D10" w:rsidRDefault="00EC70B2" w:rsidP="00EC70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>Letter+Order</w:t>
            </w:r>
            <w:proofErr w:type="spellEnd"/>
          </w:p>
          <w:p w14:paraId="56862E55" w14:textId="3BBB24F3" w:rsidR="00EC70B2" w:rsidRPr="00630D10" w:rsidRDefault="00EC70B2" w:rsidP="00EC70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(N=245)</w:t>
            </w:r>
          </w:p>
        </w:tc>
        <w:tc>
          <w:tcPr>
            <w:tcW w:w="2337" w:type="dxa"/>
          </w:tcPr>
          <w:p w14:paraId="74AC4ED0" w14:textId="2EF72026" w:rsidR="00EC70B2" w:rsidRPr="00630D10" w:rsidRDefault="00EC70B2" w:rsidP="001E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1E0290" w:rsidRPr="00630D10">
              <w:rPr>
                <w:rFonts w:ascii="Times New Roman" w:hAnsi="Times New Roman" w:cs="Times New Roman"/>
                <w:sz w:val="24"/>
                <w:szCs w:val="24"/>
              </w:rPr>
              <w:t xml:space="preserve"> (4.5)</w:t>
            </w:r>
          </w:p>
        </w:tc>
        <w:tc>
          <w:tcPr>
            <w:tcW w:w="2431" w:type="dxa"/>
          </w:tcPr>
          <w:p w14:paraId="11587CE6" w14:textId="2FE9AB9F" w:rsidR="00EC70B2" w:rsidRPr="00630D10" w:rsidRDefault="00EC70B2" w:rsidP="001E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E0290" w:rsidRPr="00630D10">
              <w:rPr>
                <w:rFonts w:ascii="Times New Roman" w:hAnsi="Times New Roman" w:cs="Times New Roman"/>
                <w:sz w:val="24"/>
                <w:szCs w:val="24"/>
              </w:rPr>
              <w:t xml:space="preserve"> (4.1)</w:t>
            </w:r>
          </w:p>
        </w:tc>
        <w:tc>
          <w:tcPr>
            <w:tcW w:w="2245" w:type="dxa"/>
          </w:tcPr>
          <w:p w14:paraId="0ABC366F" w14:textId="323CB7CD" w:rsidR="00EC70B2" w:rsidRPr="00630D10" w:rsidRDefault="00EC70B2" w:rsidP="001E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21 (8.6)</w:t>
            </w:r>
          </w:p>
        </w:tc>
      </w:tr>
      <w:tr w:rsidR="00EC70B2" w:rsidRPr="00630D10" w14:paraId="34FFA0E3" w14:textId="77777777" w:rsidTr="00814F16">
        <w:tc>
          <w:tcPr>
            <w:tcW w:w="2337" w:type="dxa"/>
          </w:tcPr>
          <w:p w14:paraId="14BC378E" w14:textId="77777777" w:rsidR="00EC70B2" w:rsidRPr="00630D10" w:rsidRDefault="00EC70B2" w:rsidP="00EC70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>Letter+Order+Incentive</w:t>
            </w:r>
            <w:proofErr w:type="spellEnd"/>
          </w:p>
          <w:p w14:paraId="7D015B07" w14:textId="5F0A556D" w:rsidR="00EC70B2" w:rsidRPr="00630D10" w:rsidRDefault="00EC70B2" w:rsidP="00EC70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(N=247)</w:t>
            </w:r>
          </w:p>
        </w:tc>
        <w:tc>
          <w:tcPr>
            <w:tcW w:w="2337" w:type="dxa"/>
          </w:tcPr>
          <w:p w14:paraId="380E0D36" w14:textId="1452A6A4" w:rsidR="00EC70B2" w:rsidRPr="00630D10" w:rsidRDefault="00EC70B2" w:rsidP="001E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1E0290" w:rsidRPr="00630D10">
              <w:rPr>
                <w:rFonts w:ascii="Times New Roman" w:hAnsi="Times New Roman" w:cs="Times New Roman"/>
                <w:sz w:val="24"/>
                <w:szCs w:val="24"/>
              </w:rPr>
              <w:t xml:space="preserve"> (6.9)</w:t>
            </w:r>
          </w:p>
        </w:tc>
        <w:tc>
          <w:tcPr>
            <w:tcW w:w="2431" w:type="dxa"/>
          </w:tcPr>
          <w:p w14:paraId="0E1D993A" w14:textId="46468F0F" w:rsidR="00EC70B2" w:rsidRPr="00630D10" w:rsidRDefault="00EC70B2" w:rsidP="001E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E0290" w:rsidRPr="00630D10">
              <w:rPr>
                <w:rFonts w:ascii="Times New Roman" w:hAnsi="Times New Roman" w:cs="Times New Roman"/>
                <w:sz w:val="24"/>
                <w:szCs w:val="24"/>
              </w:rPr>
              <w:t xml:space="preserve"> (3.2)</w:t>
            </w:r>
          </w:p>
        </w:tc>
        <w:tc>
          <w:tcPr>
            <w:tcW w:w="2245" w:type="dxa"/>
          </w:tcPr>
          <w:p w14:paraId="208BF9EC" w14:textId="17F3EEE9" w:rsidR="00EC70B2" w:rsidRPr="00630D10" w:rsidRDefault="00EC70B2" w:rsidP="001E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25 (10.1)</w:t>
            </w:r>
          </w:p>
        </w:tc>
      </w:tr>
      <w:tr w:rsidR="001E0290" w:rsidRPr="00630D10" w14:paraId="13CD9EDC" w14:textId="77777777" w:rsidTr="00814F16">
        <w:tc>
          <w:tcPr>
            <w:tcW w:w="2337" w:type="dxa"/>
          </w:tcPr>
          <w:p w14:paraId="204956EA" w14:textId="77777777" w:rsidR="001E0290" w:rsidRPr="00630D10" w:rsidRDefault="001E0290" w:rsidP="00EC70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7FBAD146" w14:textId="2D74E8CE" w:rsidR="001E0290" w:rsidRPr="00630D10" w:rsidRDefault="001E0290" w:rsidP="00EC7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(N=615)</w:t>
            </w:r>
          </w:p>
        </w:tc>
        <w:tc>
          <w:tcPr>
            <w:tcW w:w="2337" w:type="dxa"/>
          </w:tcPr>
          <w:p w14:paraId="3CFB5A73" w14:textId="4BA4940B" w:rsidR="001E0290" w:rsidRPr="00630D10" w:rsidRDefault="001E0290" w:rsidP="001E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33 (5.4)</w:t>
            </w:r>
          </w:p>
        </w:tc>
        <w:tc>
          <w:tcPr>
            <w:tcW w:w="2431" w:type="dxa"/>
          </w:tcPr>
          <w:p w14:paraId="11C9B689" w14:textId="4F4DD6BB" w:rsidR="001E0290" w:rsidRPr="00630D10" w:rsidRDefault="001E0290" w:rsidP="001E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20 (3.3)</w:t>
            </w:r>
          </w:p>
        </w:tc>
        <w:tc>
          <w:tcPr>
            <w:tcW w:w="2245" w:type="dxa"/>
          </w:tcPr>
          <w:p w14:paraId="026C6790" w14:textId="046E9102" w:rsidR="001E0290" w:rsidRPr="00630D10" w:rsidRDefault="001E0290" w:rsidP="001E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53 (8.6)</w:t>
            </w:r>
          </w:p>
        </w:tc>
      </w:tr>
    </w:tbl>
    <w:p w14:paraId="0198E495" w14:textId="06DCB901" w:rsidR="00EC70B2" w:rsidRPr="00630D10" w:rsidRDefault="00EC70B2" w:rsidP="00814F16">
      <w:pPr>
        <w:spacing w:after="0"/>
        <w:rPr>
          <w:rFonts w:ascii="Times New Roman" w:hAnsi="Times New Roman" w:cs="Times New Roman"/>
        </w:rPr>
      </w:pPr>
      <w:r w:rsidRPr="00630D10">
        <w:rPr>
          <w:rFonts w:ascii="Times New Roman" w:hAnsi="Times New Roman" w:cs="Times New Roman"/>
          <w:vertAlign w:val="superscript"/>
        </w:rPr>
        <w:t xml:space="preserve">1 </w:t>
      </w:r>
      <w:r w:rsidR="001E0290" w:rsidRPr="00630D10">
        <w:rPr>
          <w:rFonts w:ascii="Times New Roman" w:hAnsi="Times New Roman" w:cs="Times New Roman"/>
        </w:rPr>
        <w:t xml:space="preserve">N for each arm is total patients randomized. </w:t>
      </w:r>
    </w:p>
    <w:p w14:paraId="5CB21342" w14:textId="6C5926CA" w:rsidR="00814F16" w:rsidRPr="00630D10" w:rsidRDefault="00814F16" w:rsidP="00814F16">
      <w:pPr>
        <w:spacing w:after="0"/>
        <w:rPr>
          <w:rFonts w:ascii="Times New Roman" w:hAnsi="Times New Roman" w:cs="Times New Roman"/>
        </w:rPr>
      </w:pPr>
      <w:r w:rsidRPr="00630D10">
        <w:rPr>
          <w:rFonts w:ascii="Times New Roman" w:hAnsi="Times New Roman" w:cs="Times New Roman"/>
          <w:vertAlign w:val="superscript"/>
        </w:rPr>
        <w:t>2</w:t>
      </w:r>
      <w:r w:rsidRPr="00630D10">
        <w:rPr>
          <w:rFonts w:ascii="Times New Roman" w:hAnsi="Times New Roman" w:cs="Times New Roman"/>
        </w:rPr>
        <w:t xml:space="preserve"> </w:t>
      </w:r>
      <w:r w:rsidR="00DE0BF0" w:rsidRPr="00630D10">
        <w:rPr>
          <w:rFonts w:ascii="Times New Roman" w:hAnsi="Times New Roman" w:cs="Times New Roman"/>
        </w:rPr>
        <w:t>P=0.387</w:t>
      </w:r>
      <w:r w:rsidRPr="00630D10">
        <w:rPr>
          <w:rFonts w:ascii="Times New Roman" w:hAnsi="Times New Roman" w:cs="Times New Roman"/>
        </w:rPr>
        <w:t xml:space="preserve"> using 3x2 chi-square test of proportions. </w:t>
      </w:r>
    </w:p>
    <w:p w14:paraId="356BE216" w14:textId="4337C372" w:rsidR="00814F16" w:rsidRPr="00630D10" w:rsidRDefault="00814F16" w:rsidP="00814F16">
      <w:pPr>
        <w:spacing w:after="0"/>
        <w:rPr>
          <w:rFonts w:ascii="Times New Roman" w:hAnsi="Times New Roman" w:cs="Times New Roman"/>
        </w:rPr>
      </w:pPr>
      <w:r w:rsidRPr="00630D10">
        <w:rPr>
          <w:rFonts w:ascii="Times New Roman" w:hAnsi="Times New Roman" w:cs="Times New Roman"/>
          <w:vertAlign w:val="superscript"/>
        </w:rPr>
        <w:t>3</w:t>
      </w:r>
      <w:r w:rsidRPr="00630D10">
        <w:rPr>
          <w:rFonts w:ascii="Times New Roman" w:hAnsi="Times New Roman" w:cs="Times New Roman"/>
        </w:rPr>
        <w:t xml:space="preserve"> P=0.456 using 3x2 chi-square test of proportions.</w:t>
      </w:r>
    </w:p>
    <w:p w14:paraId="30E93F5F" w14:textId="610AC58F" w:rsidR="00814F16" w:rsidRPr="00630D10" w:rsidRDefault="00814F16" w:rsidP="00814F16">
      <w:pPr>
        <w:spacing w:after="0"/>
        <w:rPr>
          <w:rFonts w:ascii="Times New Roman" w:hAnsi="Times New Roman" w:cs="Times New Roman"/>
        </w:rPr>
      </w:pPr>
      <w:r w:rsidRPr="00630D10">
        <w:rPr>
          <w:rFonts w:ascii="Times New Roman" w:hAnsi="Times New Roman" w:cs="Times New Roman"/>
          <w:vertAlign w:val="superscript"/>
        </w:rPr>
        <w:t xml:space="preserve">4 </w:t>
      </w:r>
      <w:r w:rsidRPr="00630D10">
        <w:rPr>
          <w:rFonts w:ascii="Times New Roman" w:hAnsi="Times New Roman" w:cs="Times New Roman"/>
        </w:rPr>
        <w:t>P=0.359 using 3x2 chi-square test of proportions.</w:t>
      </w:r>
    </w:p>
    <w:p w14:paraId="203E6B44" w14:textId="77777777" w:rsidR="00814F16" w:rsidRDefault="00814F16">
      <w:pPr>
        <w:rPr>
          <w:rFonts w:ascii="Times New Roman" w:hAnsi="Times New Roman" w:cs="Times New Roman"/>
          <w:sz w:val="18"/>
          <w:szCs w:val="18"/>
        </w:rPr>
      </w:pPr>
    </w:p>
    <w:p w14:paraId="33ED608B" w14:textId="40214A6E" w:rsidR="00480F38" w:rsidRDefault="00480F38">
      <w:pPr>
        <w:rPr>
          <w:rFonts w:ascii="Times New Roman" w:hAnsi="Times New Roman" w:cs="Times New Roman"/>
          <w:sz w:val="18"/>
          <w:szCs w:val="18"/>
        </w:rPr>
      </w:pPr>
    </w:p>
    <w:p w14:paraId="40048291" w14:textId="77777777" w:rsidR="00383731" w:rsidRDefault="0038373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0A74774" w14:textId="05C7D72D" w:rsidR="00D356BD" w:rsidRPr="00630D10" w:rsidRDefault="00FE7054" w:rsidP="00D356BD">
      <w:pPr>
        <w:rPr>
          <w:rFonts w:ascii="Times New Roman" w:hAnsi="Times New Roman" w:cs="Times New Roman"/>
          <w:i/>
          <w:sz w:val="24"/>
          <w:szCs w:val="24"/>
        </w:rPr>
      </w:pPr>
      <w:r w:rsidRPr="00630D10">
        <w:rPr>
          <w:rFonts w:ascii="Times New Roman" w:hAnsi="Times New Roman" w:cs="Times New Roman"/>
          <w:i/>
          <w:sz w:val="24"/>
          <w:szCs w:val="24"/>
        </w:rPr>
        <w:lastRenderedPageBreak/>
        <w:t>Supplement Table 2</w:t>
      </w:r>
      <w:r w:rsidR="00D356BD" w:rsidRPr="00630D10">
        <w:rPr>
          <w:rFonts w:ascii="Times New Roman" w:hAnsi="Times New Roman" w:cs="Times New Roman"/>
          <w:i/>
          <w:sz w:val="24"/>
          <w:szCs w:val="24"/>
        </w:rPr>
        <w:t xml:space="preserve">. Proportion of patients </w:t>
      </w:r>
      <w:r w:rsidR="00DB7658" w:rsidRPr="00630D10">
        <w:rPr>
          <w:rFonts w:ascii="Times New Roman" w:hAnsi="Times New Roman" w:cs="Times New Roman"/>
          <w:i/>
          <w:sz w:val="24"/>
          <w:szCs w:val="24"/>
        </w:rPr>
        <w:t xml:space="preserve">(all randomized) </w:t>
      </w:r>
      <w:r w:rsidR="00D356BD" w:rsidRPr="00630D10">
        <w:rPr>
          <w:rFonts w:ascii="Times New Roman" w:hAnsi="Times New Roman" w:cs="Times New Roman"/>
          <w:i/>
          <w:sz w:val="24"/>
          <w:szCs w:val="24"/>
        </w:rPr>
        <w:t>completing abdominal ultrasound in the 6-month period following initial outreac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6"/>
        <w:gridCol w:w="1416"/>
        <w:gridCol w:w="1443"/>
        <w:gridCol w:w="911"/>
        <w:gridCol w:w="1609"/>
        <w:gridCol w:w="1255"/>
      </w:tblGrid>
      <w:tr w:rsidR="00D356BD" w:rsidRPr="00630D10" w14:paraId="4B9356EE" w14:textId="77777777" w:rsidTr="00630D10">
        <w:tc>
          <w:tcPr>
            <w:tcW w:w="2716" w:type="dxa"/>
            <w:vMerge w:val="restart"/>
          </w:tcPr>
          <w:p w14:paraId="4C6D03E8" w14:textId="77777777" w:rsidR="00D356BD" w:rsidRPr="00630D10" w:rsidRDefault="00D356BD" w:rsidP="00D356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 w:val="restart"/>
          </w:tcPr>
          <w:p w14:paraId="0D3BC229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894616E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>Completion</w:t>
            </w:r>
          </w:p>
          <w:p w14:paraId="7F6A9E2F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N (%; 95% CI)</w:t>
            </w:r>
          </w:p>
        </w:tc>
        <w:tc>
          <w:tcPr>
            <w:tcW w:w="2354" w:type="dxa"/>
            <w:gridSpan w:val="2"/>
          </w:tcPr>
          <w:p w14:paraId="3843807D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ual Care vs </w:t>
            </w:r>
          </w:p>
          <w:p w14:paraId="10A5085D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>Letter+Order</w:t>
            </w:r>
            <w:proofErr w:type="spellEnd"/>
          </w:p>
        </w:tc>
        <w:tc>
          <w:tcPr>
            <w:tcW w:w="2864" w:type="dxa"/>
            <w:gridSpan w:val="2"/>
          </w:tcPr>
          <w:p w14:paraId="263EA02B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>Letter+Order</w:t>
            </w:r>
            <w:proofErr w:type="spellEnd"/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s </w:t>
            </w:r>
            <w:proofErr w:type="spellStart"/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>Letter+Order+Incentive</w:t>
            </w:r>
            <w:proofErr w:type="spellEnd"/>
          </w:p>
        </w:tc>
      </w:tr>
      <w:tr w:rsidR="00D356BD" w:rsidRPr="00630D10" w14:paraId="7BB40617" w14:textId="77777777" w:rsidTr="00630D10">
        <w:tc>
          <w:tcPr>
            <w:tcW w:w="2716" w:type="dxa"/>
            <w:vMerge/>
          </w:tcPr>
          <w:p w14:paraId="6E7AC2F9" w14:textId="77777777" w:rsidR="00D356BD" w:rsidRPr="00630D10" w:rsidRDefault="00D356BD" w:rsidP="00D356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7696B47A" w14:textId="77777777" w:rsidR="00D356BD" w:rsidRPr="00630D10" w:rsidRDefault="00D356BD" w:rsidP="00D356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0E96AD6D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587E0E0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911" w:type="dxa"/>
          </w:tcPr>
          <w:p w14:paraId="08CAC6A6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630D1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09" w:type="dxa"/>
          </w:tcPr>
          <w:p w14:paraId="6633768A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F577ABA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1255" w:type="dxa"/>
          </w:tcPr>
          <w:p w14:paraId="3A0C0F4E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630D1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D356BD" w:rsidRPr="00630D10" w14:paraId="5FEB6EFD" w14:textId="77777777" w:rsidTr="00630D10">
        <w:tc>
          <w:tcPr>
            <w:tcW w:w="2716" w:type="dxa"/>
          </w:tcPr>
          <w:p w14:paraId="445A89A1" w14:textId="77777777" w:rsidR="00D356BD" w:rsidRPr="00630D10" w:rsidRDefault="00D356BD" w:rsidP="00D356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ual Care </w:t>
            </w:r>
          </w:p>
          <w:p w14:paraId="605EC745" w14:textId="2C12EE85" w:rsidR="00D356BD" w:rsidRPr="00630D10" w:rsidRDefault="00DB7658" w:rsidP="00D3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(N=123</w:t>
            </w:r>
            <w:r w:rsidR="00D356BD" w:rsidRPr="00630D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</w:tcPr>
          <w:p w14:paraId="2F0F7D7B" w14:textId="00BC67A5" w:rsidR="00D356BD" w:rsidRPr="00630D10" w:rsidRDefault="00DB7658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34 (27.6; 19.7 to 35.5)</w:t>
            </w:r>
          </w:p>
        </w:tc>
        <w:tc>
          <w:tcPr>
            <w:tcW w:w="1443" w:type="dxa"/>
          </w:tcPr>
          <w:p w14:paraId="004DA23E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</w:tcPr>
          <w:p w14:paraId="3D55CDBC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dxa"/>
          </w:tcPr>
          <w:p w14:paraId="1FC27B65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304883E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6BD" w:rsidRPr="00630D10" w14:paraId="5A9411A8" w14:textId="77777777" w:rsidTr="00630D10">
        <w:tc>
          <w:tcPr>
            <w:tcW w:w="2716" w:type="dxa"/>
          </w:tcPr>
          <w:p w14:paraId="660DD027" w14:textId="77777777" w:rsidR="00D356BD" w:rsidRPr="00630D10" w:rsidRDefault="00D356BD" w:rsidP="00D356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>Letter+Order</w:t>
            </w:r>
            <w:proofErr w:type="spellEnd"/>
          </w:p>
          <w:p w14:paraId="3AF75CC2" w14:textId="0F3004B0" w:rsidR="00D356BD" w:rsidRPr="00630D10" w:rsidRDefault="00DB7658" w:rsidP="00D3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(N=245</w:t>
            </w:r>
            <w:r w:rsidR="00D356BD" w:rsidRPr="00630D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</w:tcPr>
          <w:p w14:paraId="3EAE4A3B" w14:textId="30017F2C" w:rsidR="00D356BD" w:rsidRPr="00630D10" w:rsidRDefault="00DB7658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131 (53.5; 47.2 to 59.7)</w:t>
            </w:r>
          </w:p>
        </w:tc>
        <w:tc>
          <w:tcPr>
            <w:tcW w:w="1443" w:type="dxa"/>
          </w:tcPr>
          <w:p w14:paraId="3F628569" w14:textId="147E6BD0" w:rsidR="00D356BD" w:rsidRPr="00630D10" w:rsidRDefault="00DB7658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25.8 (15.7 to 35.9)</w:t>
            </w:r>
          </w:p>
        </w:tc>
        <w:tc>
          <w:tcPr>
            <w:tcW w:w="911" w:type="dxa"/>
          </w:tcPr>
          <w:p w14:paraId="41A4EE07" w14:textId="3DD7FD20" w:rsidR="00D356BD" w:rsidRPr="00630D10" w:rsidRDefault="00DB7658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09" w:type="dxa"/>
          </w:tcPr>
          <w:p w14:paraId="6F4C570F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EB4D674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6BD" w:rsidRPr="00630D10" w14:paraId="203A929F" w14:textId="77777777" w:rsidTr="00630D10">
        <w:tc>
          <w:tcPr>
            <w:tcW w:w="2716" w:type="dxa"/>
          </w:tcPr>
          <w:p w14:paraId="7D763AFC" w14:textId="77777777" w:rsidR="00D356BD" w:rsidRPr="00630D10" w:rsidRDefault="00D356BD" w:rsidP="00D356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30D10">
              <w:rPr>
                <w:rFonts w:ascii="Times New Roman" w:hAnsi="Times New Roman" w:cs="Times New Roman"/>
                <w:b/>
                <w:sz w:val="24"/>
                <w:szCs w:val="24"/>
              </w:rPr>
              <w:t>Letter+Order+Incentive</w:t>
            </w:r>
            <w:proofErr w:type="spellEnd"/>
          </w:p>
          <w:p w14:paraId="3BC1D766" w14:textId="45A5E8AE" w:rsidR="00D356BD" w:rsidRPr="00630D10" w:rsidRDefault="00DB7658" w:rsidP="00D35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(N=247</w:t>
            </w:r>
            <w:r w:rsidR="00D356BD" w:rsidRPr="00630D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</w:tcPr>
          <w:p w14:paraId="167135A8" w14:textId="0D9B6FC8" w:rsidR="00D356BD" w:rsidRPr="00630D10" w:rsidRDefault="00DB7658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130 (52.6; 46.4 to 58.9)</w:t>
            </w:r>
          </w:p>
        </w:tc>
        <w:tc>
          <w:tcPr>
            <w:tcW w:w="1443" w:type="dxa"/>
          </w:tcPr>
          <w:p w14:paraId="10241A18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</w:tcPr>
          <w:p w14:paraId="5409B6B3" w14:textId="77777777" w:rsidR="00D356BD" w:rsidRPr="00630D10" w:rsidRDefault="00D356BD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dxa"/>
          </w:tcPr>
          <w:p w14:paraId="50B26F11" w14:textId="3AAC1481" w:rsidR="00D356BD" w:rsidRPr="00630D10" w:rsidRDefault="00DB7658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0.8 (-8.0 to 9.7)</w:t>
            </w:r>
          </w:p>
        </w:tc>
        <w:tc>
          <w:tcPr>
            <w:tcW w:w="1255" w:type="dxa"/>
          </w:tcPr>
          <w:p w14:paraId="685BAE4C" w14:textId="50C6B5B0" w:rsidR="00D356BD" w:rsidRPr="00630D10" w:rsidRDefault="00DB7658" w:rsidP="00D35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D1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</w:tbl>
    <w:p w14:paraId="02179EA7" w14:textId="77777777" w:rsidR="00D356BD" w:rsidRPr="00630D10" w:rsidRDefault="00D356BD" w:rsidP="00D356BD">
      <w:pPr>
        <w:rPr>
          <w:rFonts w:ascii="Times New Roman" w:hAnsi="Times New Roman" w:cs="Times New Roman"/>
        </w:rPr>
      </w:pPr>
      <w:r w:rsidRPr="00630D10">
        <w:rPr>
          <w:rFonts w:ascii="Times New Roman" w:hAnsi="Times New Roman" w:cs="Times New Roman"/>
          <w:vertAlign w:val="superscript"/>
        </w:rPr>
        <w:t>1</w:t>
      </w:r>
      <w:r w:rsidRPr="00630D10">
        <w:rPr>
          <w:rFonts w:ascii="Times New Roman" w:hAnsi="Times New Roman" w:cs="Times New Roman"/>
        </w:rPr>
        <w:t xml:space="preserve"> p-value of &lt;.025 was the threshold for statistical significance using the Bonferroni correction for multiple comparisons (.05/2)</w:t>
      </w:r>
    </w:p>
    <w:p w14:paraId="5F2E2BAE" w14:textId="77777777" w:rsidR="00D356BD" w:rsidRDefault="00D356BD" w:rsidP="00D356BD">
      <w:pPr>
        <w:rPr>
          <w:rFonts w:ascii="Times New Roman" w:hAnsi="Times New Roman" w:cs="Times New Roman"/>
          <w:sz w:val="18"/>
          <w:szCs w:val="18"/>
        </w:rPr>
      </w:pPr>
    </w:p>
    <w:p w14:paraId="1227CC31" w14:textId="77777777" w:rsidR="0046458C" w:rsidRDefault="0046458C" w:rsidP="00D356BD">
      <w:pPr>
        <w:rPr>
          <w:rFonts w:ascii="Times New Roman" w:hAnsi="Times New Roman" w:cs="Times New Roman"/>
          <w:b/>
        </w:rPr>
      </w:pPr>
    </w:p>
    <w:p w14:paraId="775D91AF" w14:textId="77777777" w:rsidR="00FE7054" w:rsidRDefault="00FE705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14:paraId="700D097C" w14:textId="654E872F" w:rsidR="00FE7054" w:rsidRPr="00630D10" w:rsidRDefault="00FE7054" w:rsidP="00FE7054">
      <w:pPr>
        <w:rPr>
          <w:rFonts w:ascii="Times New Roman" w:hAnsi="Times New Roman" w:cs="Times New Roman"/>
          <w:i/>
          <w:sz w:val="24"/>
          <w:szCs w:val="24"/>
        </w:rPr>
      </w:pPr>
      <w:r w:rsidRPr="00630D10">
        <w:rPr>
          <w:rFonts w:ascii="Times New Roman" w:hAnsi="Times New Roman" w:cs="Times New Roman"/>
          <w:i/>
          <w:sz w:val="24"/>
          <w:szCs w:val="24"/>
        </w:rPr>
        <w:lastRenderedPageBreak/>
        <w:t xml:space="preserve">Supplement Figure 1. Subgroup analysis </w:t>
      </w:r>
      <w:r w:rsidR="00186258" w:rsidRPr="00630D10">
        <w:rPr>
          <w:rFonts w:ascii="Times New Roman" w:hAnsi="Times New Roman" w:cs="Times New Roman"/>
          <w:i/>
          <w:sz w:val="24"/>
          <w:szCs w:val="24"/>
        </w:rPr>
        <w:t xml:space="preserve">of opt-out </w:t>
      </w:r>
      <w:r w:rsidR="00B240CE" w:rsidRPr="00630D10">
        <w:rPr>
          <w:rFonts w:ascii="Times New Roman" w:hAnsi="Times New Roman" w:cs="Times New Roman"/>
          <w:i/>
          <w:sz w:val="24"/>
          <w:szCs w:val="24"/>
        </w:rPr>
        <w:t>vs usual care comparison</w:t>
      </w:r>
    </w:p>
    <w:p w14:paraId="1B42BE6F" w14:textId="6A90580D" w:rsidR="00186258" w:rsidRDefault="00186258" w:rsidP="00FE7054">
      <w:pPr>
        <w:rPr>
          <w:rFonts w:ascii="Times New Roman" w:hAnsi="Times New Roman" w:cs="Times New Roman"/>
          <w:i/>
        </w:rPr>
      </w:pPr>
    </w:p>
    <w:p w14:paraId="3E8EDF9C" w14:textId="0A254B4D" w:rsidR="00186258" w:rsidRDefault="00186258" w:rsidP="00FE7054">
      <w:pPr>
        <w:rPr>
          <w:rFonts w:ascii="Times New Roman" w:hAnsi="Times New Roman" w:cs="Times New Roman"/>
          <w:i/>
        </w:rPr>
      </w:pPr>
    </w:p>
    <w:p w14:paraId="53C68477" w14:textId="01D4AB9E" w:rsidR="00186258" w:rsidRDefault="0018625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14:paraId="3EDC0EC2" w14:textId="5FE25993" w:rsidR="00186258" w:rsidRPr="00630D10" w:rsidRDefault="00186258" w:rsidP="00186258">
      <w:pPr>
        <w:rPr>
          <w:rFonts w:ascii="Times New Roman" w:hAnsi="Times New Roman" w:cs="Times New Roman"/>
          <w:i/>
          <w:sz w:val="24"/>
          <w:szCs w:val="24"/>
        </w:rPr>
      </w:pPr>
      <w:r w:rsidRPr="00630D10">
        <w:rPr>
          <w:rFonts w:ascii="Times New Roman" w:hAnsi="Times New Roman" w:cs="Times New Roman"/>
          <w:i/>
          <w:sz w:val="24"/>
          <w:szCs w:val="24"/>
        </w:rPr>
        <w:lastRenderedPageBreak/>
        <w:t xml:space="preserve">Supplement Figure 2. Subgroup analysis of incentive </w:t>
      </w:r>
      <w:r w:rsidR="00B240CE" w:rsidRPr="00630D10">
        <w:rPr>
          <w:rFonts w:ascii="Times New Roman" w:hAnsi="Times New Roman" w:cs="Times New Roman"/>
          <w:i/>
          <w:sz w:val="24"/>
          <w:szCs w:val="24"/>
        </w:rPr>
        <w:t>vs opt-out comparison</w:t>
      </w:r>
    </w:p>
    <w:p w14:paraId="56C86C77" w14:textId="77777777" w:rsidR="00186258" w:rsidRDefault="00186258" w:rsidP="00FE7054">
      <w:pPr>
        <w:rPr>
          <w:rFonts w:ascii="Times New Roman" w:hAnsi="Times New Roman" w:cs="Times New Roman"/>
          <w:i/>
        </w:rPr>
      </w:pPr>
    </w:p>
    <w:p w14:paraId="4758479C" w14:textId="1E7D6ECC" w:rsidR="00383731" w:rsidRDefault="00383731">
      <w:pPr>
        <w:rPr>
          <w:rFonts w:ascii="Times New Roman" w:hAnsi="Times New Roman" w:cs="Times New Roman"/>
          <w:b/>
        </w:rPr>
      </w:pPr>
    </w:p>
    <w:sectPr w:rsidR="00383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967"/>
    <w:rsid w:val="00001D18"/>
    <w:rsid w:val="0002692A"/>
    <w:rsid w:val="00075E26"/>
    <w:rsid w:val="00077C30"/>
    <w:rsid w:val="000B078B"/>
    <w:rsid w:val="00141431"/>
    <w:rsid w:val="0016020F"/>
    <w:rsid w:val="00162D31"/>
    <w:rsid w:val="00186258"/>
    <w:rsid w:val="001E0290"/>
    <w:rsid w:val="002226FC"/>
    <w:rsid w:val="0026357F"/>
    <w:rsid w:val="002763BD"/>
    <w:rsid w:val="002C2C7D"/>
    <w:rsid w:val="00325967"/>
    <w:rsid w:val="00383731"/>
    <w:rsid w:val="00417BD5"/>
    <w:rsid w:val="004204BD"/>
    <w:rsid w:val="004268C2"/>
    <w:rsid w:val="0046458C"/>
    <w:rsid w:val="00465D6D"/>
    <w:rsid w:val="00480F38"/>
    <w:rsid w:val="00496A7C"/>
    <w:rsid w:val="004D6354"/>
    <w:rsid w:val="00541ACD"/>
    <w:rsid w:val="0057088E"/>
    <w:rsid w:val="005D07DD"/>
    <w:rsid w:val="005F17D2"/>
    <w:rsid w:val="00630D10"/>
    <w:rsid w:val="00653988"/>
    <w:rsid w:val="006659EF"/>
    <w:rsid w:val="0066745C"/>
    <w:rsid w:val="006F3CFC"/>
    <w:rsid w:val="006F78E3"/>
    <w:rsid w:val="00703600"/>
    <w:rsid w:val="0070602B"/>
    <w:rsid w:val="007124E7"/>
    <w:rsid w:val="00735083"/>
    <w:rsid w:val="0077096D"/>
    <w:rsid w:val="0078325D"/>
    <w:rsid w:val="00814F16"/>
    <w:rsid w:val="00864E04"/>
    <w:rsid w:val="009134A7"/>
    <w:rsid w:val="00916D2F"/>
    <w:rsid w:val="009B0A35"/>
    <w:rsid w:val="009E1BCF"/>
    <w:rsid w:val="009F009D"/>
    <w:rsid w:val="00A36ED1"/>
    <w:rsid w:val="00A952F1"/>
    <w:rsid w:val="00AA7EE4"/>
    <w:rsid w:val="00AC13AA"/>
    <w:rsid w:val="00AD5FD3"/>
    <w:rsid w:val="00AE33C3"/>
    <w:rsid w:val="00AE398A"/>
    <w:rsid w:val="00B1154B"/>
    <w:rsid w:val="00B240CE"/>
    <w:rsid w:val="00B73111"/>
    <w:rsid w:val="00BA369F"/>
    <w:rsid w:val="00BE72C9"/>
    <w:rsid w:val="00C96A1F"/>
    <w:rsid w:val="00D17AE0"/>
    <w:rsid w:val="00D356BD"/>
    <w:rsid w:val="00D46685"/>
    <w:rsid w:val="00DB7658"/>
    <w:rsid w:val="00DE0BF0"/>
    <w:rsid w:val="00DE5FD5"/>
    <w:rsid w:val="00E667EE"/>
    <w:rsid w:val="00EC70B2"/>
    <w:rsid w:val="00F21A44"/>
    <w:rsid w:val="00F61A5E"/>
    <w:rsid w:val="00F819C7"/>
    <w:rsid w:val="00FE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382C3"/>
  <w15:chartTrackingRefBased/>
  <w15:docId w15:val="{96E0BC3A-EA85-4349-8C97-8C1F0E3FD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0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7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7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7D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96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4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ald, Caitlin</dc:creator>
  <cp:keywords/>
  <dc:description/>
  <cp:lastModifiedBy>Mehta, Shivan</cp:lastModifiedBy>
  <cp:revision>2</cp:revision>
  <dcterms:created xsi:type="dcterms:W3CDTF">2023-11-07T14:28:00Z</dcterms:created>
  <dcterms:modified xsi:type="dcterms:W3CDTF">2023-11-07T14:28:00Z</dcterms:modified>
</cp:coreProperties>
</file>